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1A06F" w14:textId="1E0FED52" w:rsidR="00687850" w:rsidRPr="0025240B" w:rsidRDefault="00113E9E" w:rsidP="00EE398B">
      <w:pPr>
        <w:keepNext/>
        <w:keepLines/>
        <w:spacing w:before="40"/>
        <w:outlineLvl w:val="1"/>
        <w:rPr>
          <w:rFonts w:eastAsia="Malgun Gothic" w:cs="Calibri"/>
          <w:color w:val="000000"/>
          <w:sz w:val="26"/>
          <w:szCs w:val="26"/>
        </w:rPr>
      </w:pPr>
      <w:bookmarkStart w:id="0" w:name="_Toc168570439"/>
      <w:bookmarkStart w:id="1" w:name="_Toc122503780"/>
      <w:r w:rsidRPr="0025240B">
        <w:rPr>
          <w:rFonts w:eastAsia="Malgun Gothic" w:cs="Calibri"/>
          <w:color w:val="000000"/>
          <w:sz w:val="26"/>
          <w:szCs w:val="26"/>
        </w:rPr>
        <w:t>S</w:t>
      </w:r>
      <w:r w:rsidR="00902B0A">
        <w:rPr>
          <w:rFonts w:eastAsia="Malgun Gothic" w:cs="Calibri"/>
          <w:color w:val="000000"/>
          <w:sz w:val="26"/>
          <w:szCs w:val="26"/>
        </w:rPr>
        <w:t>2</w:t>
      </w:r>
      <w:r w:rsidRPr="0025240B">
        <w:rPr>
          <w:rFonts w:eastAsia="Malgun Gothic" w:cs="Calibri"/>
          <w:color w:val="000000"/>
          <w:sz w:val="26"/>
          <w:szCs w:val="26"/>
        </w:rPr>
        <w:t xml:space="preserve"> Table</w:t>
      </w:r>
      <w:r w:rsidR="00687850" w:rsidRPr="0025240B">
        <w:rPr>
          <w:rFonts w:eastAsia="Malgun Gothic" w:cs="Calibri"/>
          <w:color w:val="000000"/>
          <w:sz w:val="26"/>
          <w:szCs w:val="26"/>
        </w:rPr>
        <w:t>: Patient sample description</w:t>
      </w:r>
      <w:bookmarkEnd w:id="0"/>
    </w:p>
    <w:p w14:paraId="2E9485FC" w14:textId="77777777" w:rsidR="00687850" w:rsidRPr="0025240B" w:rsidRDefault="00687850" w:rsidP="00687850">
      <w:pPr>
        <w:rPr>
          <w:rFonts w:eastAsia="Calibri" w:cs="Calibri"/>
        </w:rPr>
      </w:pPr>
    </w:p>
    <w:tbl>
      <w:tblPr>
        <w:tblW w:w="936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1350"/>
        <w:gridCol w:w="1260"/>
        <w:gridCol w:w="1350"/>
      </w:tblGrid>
      <w:tr w:rsidR="00687850" w:rsidRPr="0025240B" w14:paraId="73644C3E" w14:textId="77777777" w:rsidTr="00687850">
        <w:trPr>
          <w:tblHeader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4EF37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Characterist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9BC3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Total                   </w:t>
            </w:r>
          </w:p>
          <w:p w14:paraId="37765C6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N = 331 (100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3ADC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Intervention</w:t>
            </w:r>
          </w:p>
          <w:p w14:paraId="37EE039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 N = 166 (49.7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C3AA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Control</w:t>
            </w:r>
          </w:p>
          <w:p w14:paraId="0D32019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      N = 165</w:t>
            </w:r>
          </w:p>
          <w:p w14:paraId="5274B6A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 (50.3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1187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i/>
                <w:iCs/>
                <w:sz w:val="20"/>
                <w:szCs w:val="20"/>
                <w:lang w:val="en-CA" w:eastAsia="zh-CN"/>
              </w:rPr>
              <w:t>p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value</w:t>
            </w:r>
          </w:p>
        </w:tc>
      </w:tr>
      <w:tr w:rsidR="00687850" w:rsidRPr="0025240B" w14:paraId="49B501B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DDD82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ge (n = 331), m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7AF2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9.1 (9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265D" w14:textId="025F151A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9.2 (10.</w:t>
            </w:r>
            <w:r w:rsidR="00963F27"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17844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9.0 (9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B082A" w14:textId="32993735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</w:t>
            </w:r>
            <w:r w:rsidR="004B2307"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a</w:t>
            </w:r>
          </w:p>
        </w:tc>
      </w:tr>
      <w:tr w:rsidR="00687850" w:rsidRPr="0025240B" w14:paraId="1ED0883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F5D69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Gender (n = 33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F6B2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D664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92F0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DB75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3828C73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64B25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DA7E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06 (62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E299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7 (64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F8C28" w14:textId="1EE6B21A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9 (60</w:t>
            </w:r>
            <w:r w:rsidR="00EE032C">
              <w:rPr>
                <w:rFonts w:eastAsia="Malgun Gothic" w:cs="Calibri"/>
                <w:sz w:val="20"/>
                <w:szCs w:val="20"/>
                <w:lang w:val="en-CA" w:eastAsia="zh-CN"/>
              </w:rPr>
              <w:t>.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0BAB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4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007CB4D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E772C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E9AB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25 (37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14B9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9 (35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EEC0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6 (4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0A2A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B87C23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168BA" w14:textId="77777777" w:rsidR="00687850" w:rsidRPr="0025240B" w:rsidRDefault="00687850" w:rsidP="00751C09">
            <w:pPr>
              <w:ind w:right="48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rital Status (n = 32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B874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0AC3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ABD0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183B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8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c</w:t>
            </w:r>
          </w:p>
        </w:tc>
      </w:tr>
      <w:tr w:rsidR="00687850" w:rsidRPr="0025240B" w14:paraId="634EBE4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304E0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rried/Living as marr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C07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5 (31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B87A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2 (31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0D2E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3 (32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71C8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2D654A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7D748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Divorced//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epara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AC54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2 (18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F837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0 (18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2850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2 (19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73F5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D058E6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A9FA1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ever marr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A9AD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3 (1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3CCA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9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FF21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8 (11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8710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2DF3D64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51CB3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idow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ACE9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29 (39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4C00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8 (41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80E3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1 (37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6DC0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7B21F2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0449F" w14:textId="77777777" w:rsidR="00687850" w:rsidRPr="0025240B" w:rsidRDefault="00687850" w:rsidP="00751C09">
            <w:pPr>
              <w:ind w:right="-2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Highest level of education (n = 32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5780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99C1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64DD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4F40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5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c</w:t>
            </w:r>
          </w:p>
        </w:tc>
      </w:tr>
      <w:tr w:rsidR="00687850" w:rsidRPr="0025240B" w14:paraId="6F3EE62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23C58" w14:textId="77777777" w:rsidR="00687850" w:rsidRPr="0025240B" w:rsidRDefault="00687850" w:rsidP="00751C09">
            <w:pPr>
              <w:ind w:left="519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lementary school/Incomplete high scho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B1A45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4 (19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FB0D39" w14:textId="6F7262DA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1 (19</w:t>
            </w:r>
            <w:r w:rsidR="008841CB">
              <w:rPr>
                <w:rFonts w:eastAsia="Malgun Gothic" w:cs="Calibri"/>
                <w:sz w:val="20"/>
                <w:szCs w:val="20"/>
                <w:lang w:val="en-CA" w:eastAsia="zh-CN"/>
              </w:rPr>
              <w:t>.0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373F9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3 (20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E5AD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6A4FB06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06B6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High school gradu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F4B3A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2 (31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9D86E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3 (3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4C44D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9 (30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9196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E7E765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007B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College, </w:t>
            </w: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trade school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, or CEGE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3A65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2 (28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31CC7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0 (30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7E088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2 (25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9592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3D3DA9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F2939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University/</w:t>
            </w: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ost-graduate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 degre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D480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8 (2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31D41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9 (17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A361F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23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2C74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66236522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6A17C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amily income per year (n = 28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DF3D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FE76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E318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E648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28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7928AEC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BBE3D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&lt; $3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EE11C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36 (48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D2DF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0 (43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8ACA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6 (52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35EC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F738BD0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69729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30,000-$49,9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A1CBA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1 (28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0E6B4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4 (31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368A0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7 (25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A762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FA08FBD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775A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50,000-$69,9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F8EE9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3 (11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E5104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4 (10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E91A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9 (13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71C2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21FC4C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711A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70,000-$89,9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C7B1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3 (4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7B429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6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B6E39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5E2E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A39F79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E3F3F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≥$9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5D2C1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0 (7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70CD16" w14:textId="6CED619F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8</w:t>
            </w:r>
            <w:r w:rsidR="00B137BD">
              <w:rPr>
                <w:rFonts w:eastAsia="Malgun Gothic" w:cs="Calibri"/>
                <w:sz w:val="20"/>
                <w:szCs w:val="20"/>
                <w:lang w:val="en-CA" w:eastAsia="zh-CN"/>
              </w:rPr>
              <w:t>.0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78AC5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6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78BC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2ABEC48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BE1FF" w14:textId="441F8AD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thnic background (n = 31</w:t>
            </w:r>
            <w:r w:rsidR="00135613" w:rsidRPr="0025240B">
              <w:rPr>
                <w:rFonts w:eastAsia="Malgun Gothic" w:cs="Calibri"/>
                <w:sz w:val="20"/>
                <w:szCs w:val="20"/>
                <w:lang w:eastAsia="zh-CN"/>
              </w:rPr>
              <w:t>6</w:t>
            </w: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9EFC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117D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C457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175B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2CC692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55177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vertAlign w:val="superscript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boriginal / Indigeno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342C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2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76CD5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1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B0BA7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3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ED0C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5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23D222E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B484C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ther North Ame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4175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7 (14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53593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5 (15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92096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2 (1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F119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9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577DF6E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28E8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riti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71AB6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26 (39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C86AC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3 (39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B5132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3 (40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CCE9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7EA5248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6E945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renc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DFC99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3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468C2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7BF21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4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4079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8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1B7D34A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6E047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est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86D53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8 (8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AF700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9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68D75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3 (8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9090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8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5B0E07B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8D676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283BC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9B24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8A4DF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D478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8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05A1B770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BEDF9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ast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F53D2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1 (9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37D6E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9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B948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6 (10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D3B8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9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57EEF39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6EDCD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orth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DD881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5 (7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BAEA8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5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C3B61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6 (10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CD4D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2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78F2E98A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3780B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uropean - Oth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20FA7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35711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411CE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ED30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77FFB4C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65B35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Caribb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15AE5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CDE7E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46F19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E47A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99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7D0009B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7DBDD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Latin, Central, South Ame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A7A8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4BBE0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C5C75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E3D3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</w:t>
            </w:r>
          </w:p>
        </w:tc>
      </w:tr>
      <w:tr w:rsidR="00687850" w:rsidRPr="0025240B" w14:paraId="4D763DC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10F3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f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3270B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1A5F3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C29E4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02FC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5344D79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C3276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ast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98C3C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2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9BFDF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3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69CD0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1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C8F5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2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B19ABA0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FE93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east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73AF2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1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12B3B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858A2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1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22B7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9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071F92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9F296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3C600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2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3D9A5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3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57616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0D68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03DFF7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FB199" w14:textId="77777777" w:rsidR="00687850" w:rsidRPr="0025240B" w:rsidRDefault="00687850" w:rsidP="00751C09">
            <w:pPr>
              <w:ind w:left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est, Central Asian, &amp; Middle Easte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FCF40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2B7CC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EA0E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FAA1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-  </w:t>
            </w:r>
          </w:p>
        </w:tc>
      </w:tr>
      <w:tr w:rsidR="00687850" w:rsidRPr="0025240B" w14:paraId="064FDC5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E4568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ther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39841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8C5F7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37F3A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C601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</w:t>
            </w:r>
          </w:p>
        </w:tc>
      </w:tr>
      <w:tr w:rsidR="00687850" w:rsidRPr="0025240B" w14:paraId="3F01A442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53BCB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cean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39F1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AB54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195E0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9085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027EC8" w:rsidRPr="0025240B" w14:paraId="5F21F59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749B9" w14:textId="77777777" w:rsidR="00027EC8" w:rsidRPr="0025240B" w:rsidRDefault="00027EC8" w:rsidP="00027EC8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orn in Canada (n = 33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A41E90" w14:textId="59A06565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356AC8" w14:textId="00C67C6F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4E46C9" w14:textId="0874B814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E557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635D8B0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7C4FA" w14:textId="77777777" w:rsidR="00027EC8" w:rsidRPr="006B6DE6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AC6EDB" w14:textId="13BFFC19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242 (73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59EB2" w14:textId="276E1BFB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122 (73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461C63" w14:textId="5AF9CDAF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120 (73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BB00C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027EC8" w:rsidRPr="0025240B" w14:paraId="736B4C3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BA779" w14:textId="77777777" w:rsidR="00027EC8" w:rsidRPr="006B6DE6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448035" w14:textId="40F90FA3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88 (26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F75463" w14:textId="1724E158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44 (26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D195B" w14:textId="118538DD" w:rsidR="00027EC8" w:rsidRPr="006B6DE6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6B6DE6">
              <w:rPr>
                <w:rFonts w:eastAsia="Malgun Gothic" w:cs="Calibri"/>
                <w:sz w:val="20"/>
                <w:szCs w:val="20"/>
                <w:lang w:val="en-CA" w:eastAsia="zh-CN"/>
              </w:rPr>
              <w:t>44 (26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2852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027EC8" w:rsidRPr="0025240B" w14:paraId="4FE071E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7970B" w14:textId="1A304201" w:rsidR="00027EC8" w:rsidRPr="0025240B" w:rsidRDefault="00027EC8" w:rsidP="00027EC8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Diagnosis for receiving home healthcare (ICD-10 classifications) (n = 29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A82B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4D0B0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6CA9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7478B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027EC8" w:rsidRPr="0025240B" w14:paraId="5A9512D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F16B7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Infectious or parasit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75C3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9C65C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B6E1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2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C65A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8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4103486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05AAF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lastRenderedPageBreak/>
              <w:t>Neoplas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3B53B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5 (8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C611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4 (9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676B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7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53AF2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9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64DF74F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D863D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lood or blood-forming orga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39E70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0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20515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9BAA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AE2E6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620BF91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7C2CF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Immune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9622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8569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2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F2E42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E6B6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79A0F02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F7539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ndocrine, nutrition, or metabol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0AFF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13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BBA0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0 (13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B725C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9 (13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EFD87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640BCE4A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A9071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Mental, </w:t>
            </w:r>
            <w:proofErr w:type="spell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ehavioural</w:t>
            </w:r>
            <w:proofErr w:type="spell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, or neurodevelopmen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40B67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2 (11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64BC6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8 (12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5F792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4 (9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773A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8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7A004DE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5CED1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ervous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BEAE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8 (26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FD55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26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77B30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27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DB68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91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60C9BFA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A8B15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Visual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6ACE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5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4C32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6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FC52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 (4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C1B8C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6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7BE8558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A0B76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Ear or </w:t>
            </w: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stoid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 proc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684A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B21B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9C57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98035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00E30A9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5376B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Circulatory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BB997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3 (21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BDF2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6 (24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B9F7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7 (19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1BE6C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6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4FA633E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9A556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Respiratory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8985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13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99E4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9 (12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B044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0 (14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F1D5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87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64175A8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20AD2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Digestive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5F55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0 (6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1659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7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3360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6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CCB7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90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0030099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9620E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k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3B1F0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0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E31F6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0F61E4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B322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24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42D2893A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BBBC5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usculoskeletal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F41F7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3 (21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2A14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0 (20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321D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3 (23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66D0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2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03493CD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7596D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Genitourinary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E7EE4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5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6D7EF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69CE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7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E22C8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06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50B3835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F79B1" w14:textId="77777777" w:rsidR="00027EC8" w:rsidRPr="0025240B" w:rsidRDefault="00027EC8" w:rsidP="00027EC8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Developmental anomal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C4BA1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1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E1F2D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EEA5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03810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2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  <w:tr w:rsidR="00027EC8" w:rsidRPr="0025240B" w14:paraId="79A6879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2B664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ymptoms, signs, or clinical findings not otherwise specif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BD19F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5 (15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5C2EA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4 (16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3521E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1 (14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20AD6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88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41516E0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C6927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Injury, poisoning or other consequences of external cau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AA0C2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7 (9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61707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9 (12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E5E9B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5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02BE9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06</w:t>
            </w:r>
            <w:r w:rsidRPr="0025240B">
              <w:rPr>
                <w:rFonts w:cs="Calibri"/>
                <w:vertAlign w:val="superscript"/>
                <w:lang w:eastAsia="zh-CN"/>
              </w:rPr>
              <w:t>b</w:t>
            </w:r>
          </w:p>
        </w:tc>
      </w:tr>
      <w:tr w:rsidR="00027EC8" w:rsidRPr="0025240B" w14:paraId="7E0CF58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7AB7B" w14:textId="77777777" w:rsidR="00027EC8" w:rsidRPr="0025240B" w:rsidRDefault="00027EC8" w:rsidP="00027EC8">
            <w:pPr>
              <w:ind w:left="787" w:hanging="27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xternal causes of morbidity or mortal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A87D2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3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939C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4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9C9B4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2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BCC63" w14:textId="77777777" w:rsidR="00027EC8" w:rsidRPr="0025240B" w:rsidRDefault="00027EC8" w:rsidP="00027EC8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52</w:t>
            </w:r>
            <w:r w:rsidRPr="0025240B">
              <w:rPr>
                <w:rFonts w:cs="Calibri"/>
                <w:vertAlign w:val="superscript"/>
                <w:lang w:eastAsia="zh-CN"/>
              </w:rPr>
              <w:t>d</w:t>
            </w:r>
          </w:p>
        </w:tc>
      </w:tr>
    </w:tbl>
    <w:p w14:paraId="4C7FC793" w14:textId="1B9FCB59" w:rsidR="00603A88" w:rsidRPr="0025240B" w:rsidRDefault="00687850" w:rsidP="00992542">
      <w:pPr>
        <w:spacing w:after="160" w:line="259" w:lineRule="auto"/>
        <w:rPr>
          <w:rFonts w:cs="Calibri"/>
          <w:sz w:val="20"/>
          <w:szCs w:val="20"/>
        </w:rPr>
      </w:pPr>
      <w:r w:rsidRPr="0025240B">
        <w:rPr>
          <w:rFonts w:cs="Calibri"/>
          <w:sz w:val="20"/>
          <w:szCs w:val="20"/>
        </w:rPr>
        <w:t xml:space="preserve">Note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a</w:t>
      </w:r>
      <w:r w:rsidRPr="0025240B">
        <w:rPr>
          <w:rFonts w:cs="Calibri"/>
          <w:sz w:val="20"/>
          <w:szCs w:val="20"/>
        </w:rPr>
        <w:t>T</w:t>
      </w:r>
      <w:proofErr w:type="spellEnd"/>
      <w:r w:rsidRPr="0025240B">
        <w:rPr>
          <w:rFonts w:cs="Calibri"/>
          <w:sz w:val="20"/>
          <w:szCs w:val="20"/>
        </w:rPr>
        <w:t xml:space="preserve">-test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b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 with continuity correction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c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d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 based on Fisher’s exact test.</w:t>
      </w:r>
      <w:bookmarkEnd w:id="1"/>
      <w:r w:rsidR="00992542" w:rsidRPr="0025240B">
        <w:rPr>
          <w:rFonts w:cs="Calibri"/>
          <w:sz w:val="20"/>
          <w:szCs w:val="20"/>
        </w:rPr>
        <w:t xml:space="preserve"> </w:t>
      </w:r>
    </w:p>
    <w:sectPr w:rsidR="00603A88" w:rsidRPr="0025240B" w:rsidSect="0099254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337EC" w14:textId="77777777" w:rsidR="00572506" w:rsidRDefault="00572506" w:rsidP="00D30725">
      <w:r>
        <w:separator/>
      </w:r>
    </w:p>
  </w:endnote>
  <w:endnote w:type="continuationSeparator" w:id="0">
    <w:p w14:paraId="278AFFDC" w14:textId="77777777" w:rsidR="00572506" w:rsidRDefault="00572506" w:rsidP="00D30725">
      <w:r>
        <w:continuationSeparator/>
      </w:r>
    </w:p>
  </w:endnote>
  <w:endnote w:type="continuationNotice" w:id="1">
    <w:p w14:paraId="3037D12C" w14:textId="77777777" w:rsidR="00572506" w:rsidRDefault="005725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9835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2E639" w14:textId="47F9699B" w:rsidR="00871F3A" w:rsidRDefault="0025240B">
        <w:pPr>
          <w:pStyle w:val="Footer"/>
          <w:jc w:val="right"/>
        </w:pPr>
        <w:r>
          <w:t xml:space="preserve">S1 Table, </w:t>
        </w:r>
        <w:r w:rsidR="00871F3A">
          <w:fldChar w:fldCharType="begin"/>
        </w:r>
        <w:r w:rsidR="00871F3A">
          <w:instrText xml:space="preserve"> PAGE   \* MERGEFORMAT </w:instrText>
        </w:r>
        <w:r w:rsidR="00871F3A">
          <w:fldChar w:fldCharType="separate"/>
        </w:r>
        <w:r w:rsidR="00871F3A">
          <w:rPr>
            <w:noProof/>
          </w:rPr>
          <w:t>2</w:t>
        </w:r>
        <w:r w:rsidR="00871F3A">
          <w:rPr>
            <w:noProof/>
          </w:rPr>
          <w:fldChar w:fldCharType="end"/>
        </w:r>
      </w:p>
    </w:sdtContent>
  </w:sdt>
  <w:p w14:paraId="5F0CA095" w14:textId="77777777" w:rsidR="00D30725" w:rsidRDefault="00D30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3D605" w14:textId="77777777" w:rsidR="00572506" w:rsidRDefault="00572506" w:rsidP="00D30725">
      <w:r>
        <w:separator/>
      </w:r>
    </w:p>
  </w:footnote>
  <w:footnote w:type="continuationSeparator" w:id="0">
    <w:p w14:paraId="1AC05438" w14:textId="77777777" w:rsidR="00572506" w:rsidRDefault="00572506" w:rsidP="00D30725">
      <w:r>
        <w:continuationSeparator/>
      </w:r>
    </w:p>
  </w:footnote>
  <w:footnote w:type="continuationNotice" w:id="1">
    <w:p w14:paraId="3E56D82F" w14:textId="77777777" w:rsidR="00572506" w:rsidRDefault="005725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D112F"/>
    <w:multiLevelType w:val="hybridMultilevel"/>
    <w:tmpl w:val="CA407872"/>
    <w:lvl w:ilvl="0" w:tplc="473AEA3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354D2"/>
    <w:multiLevelType w:val="hybridMultilevel"/>
    <w:tmpl w:val="2D64B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B4435"/>
    <w:multiLevelType w:val="hybridMultilevel"/>
    <w:tmpl w:val="C8DAE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37CF7"/>
    <w:multiLevelType w:val="hybridMultilevel"/>
    <w:tmpl w:val="DCB83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71ACD"/>
    <w:multiLevelType w:val="hybridMultilevel"/>
    <w:tmpl w:val="3DD0B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15113B3"/>
    <w:multiLevelType w:val="hybridMultilevel"/>
    <w:tmpl w:val="4E22BFF8"/>
    <w:lvl w:ilvl="0" w:tplc="A7DC1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25C6F"/>
    <w:multiLevelType w:val="hybridMultilevel"/>
    <w:tmpl w:val="15027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7022F"/>
    <w:multiLevelType w:val="hybridMultilevel"/>
    <w:tmpl w:val="05B89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A597B"/>
    <w:multiLevelType w:val="hybridMultilevel"/>
    <w:tmpl w:val="F6AA787E"/>
    <w:lvl w:ilvl="0" w:tplc="DC2AB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46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FCC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DC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A8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14A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727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F24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3AC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8233D71"/>
    <w:multiLevelType w:val="hybridMultilevel"/>
    <w:tmpl w:val="D6C02B30"/>
    <w:lvl w:ilvl="0" w:tplc="400EC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A81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BA1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96C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060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2A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189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2C8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CE6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8F34C9E"/>
    <w:multiLevelType w:val="hybridMultilevel"/>
    <w:tmpl w:val="66729C80"/>
    <w:lvl w:ilvl="0" w:tplc="D804CA7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F22D2"/>
    <w:multiLevelType w:val="hybridMultilevel"/>
    <w:tmpl w:val="F19A2E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0411C5"/>
    <w:multiLevelType w:val="hybridMultilevel"/>
    <w:tmpl w:val="D98673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B40B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2012A3F"/>
    <w:multiLevelType w:val="hybridMultilevel"/>
    <w:tmpl w:val="7818B7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F03A98"/>
    <w:multiLevelType w:val="hybridMultilevel"/>
    <w:tmpl w:val="10A61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7D346A"/>
    <w:multiLevelType w:val="hybridMultilevel"/>
    <w:tmpl w:val="1DB4C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7A1B5B"/>
    <w:multiLevelType w:val="hybridMultilevel"/>
    <w:tmpl w:val="3B18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351F0"/>
    <w:multiLevelType w:val="hybridMultilevel"/>
    <w:tmpl w:val="371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A0690"/>
    <w:multiLevelType w:val="hybridMultilevel"/>
    <w:tmpl w:val="ED0C7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11637D"/>
    <w:multiLevelType w:val="hybridMultilevel"/>
    <w:tmpl w:val="D95AF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5E6508"/>
    <w:multiLevelType w:val="hybridMultilevel"/>
    <w:tmpl w:val="81E22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1DB49A2"/>
    <w:multiLevelType w:val="hybridMultilevel"/>
    <w:tmpl w:val="1E04F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D05EC7"/>
    <w:multiLevelType w:val="hybridMultilevel"/>
    <w:tmpl w:val="7BEA2A2E"/>
    <w:lvl w:ilvl="0" w:tplc="D0C6DF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E6107"/>
    <w:multiLevelType w:val="multilevel"/>
    <w:tmpl w:val="2166C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A633925"/>
    <w:multiLevelType w:val="hybridMultilevel"/>
    <w:tmpl w:val="8FB0D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92339B"/>
    <w:multiLevelType w:val="hybridMultilevel"/>
    <w:tmpl w:val="1876BBDE"/>
    <w:lvl w:ilvl="0" w:tplc="DA86F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F27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062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00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764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7A7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E2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C62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628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41F20B5"/>
    <w:multiLevelType w:val="hybridMultilevel"/>
    <w:tmpl w:val="F738CC56"/>
    <w:lvl w:ilvl="0" w:tplc="079064E4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D8379E"/>
    <w:multiLevelType w:val="hybridMultilevel"/>
    <w:tmpl w:val="126AEB5C"/>
    <w:lvl w:ilvl="0" w:tplc="27EA8F9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DE4C7C"/>
    <w:multiLevelType w:val="hybridMultilevel"/>
    <w:tmpl w:val="EFE02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E42272"/>
    <w:multiLevelType w:val="hybridMultilevel"/>
    <w:tmpl w:val="FFFFFFFF"/>
    <w:lvl w:ilvl="0" w:tplc="1EB448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B26C7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00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6CC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42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BA55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CE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206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98D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991716"/>
    <w:multiLevelType w:val="multilevel"/>
    <w:tmpl w:val="AD787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0AA268F"/>
    <w:multiLevelType w:val="hybridMultilevel"/>
    <w:tmpl w:val="0254B1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137314"/>
    <w:multiLevelType w:val="hybridMultilevel"/>
    <w:tmpl w:val="3B9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5A62EE"/>
    <w:multiLevelType w:val="hybridMultilevel"/>
    <w:tmpl w:val="C8E0E694"/>
    <w:lvl w:ilvl="0" w:tplc="1A60487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322241"/>
    <w:multiLevelType w:val="hybridMultilevel"/>
    <w:tmpl w:val="8F94A3AA"/>
    <w:lvl w:ilvl="0" w:tplc="1CC29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27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1E1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E6D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F63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EEA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BE3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122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2F29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E5C119F"/>
    <w:multiLevelType w:val="hybridMultilevel"/>
    <w:tmpl w:val="4EEE65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425E5F"/>
    <w:multiLevelType w:val="hybridMultilevel"/>
    <w:tmpl w:val="54EC4504"/>
    <w:lvl w:ilvl="0" w:tplc="3466AB70">
      <w:numFmt w:val="bullet"/>
      <w:lvlText w:val="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A239A"/>
    <w:multiLevelType w:val="hybridMultilevel"/>
    <w:tmpl w:val="71C88A8E"/>
    <w:lvl w:ilvl="0" w:tplc="E8A6B4B0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026E1C"/>
    <w:multiLevelType w:val="hybridMultilevel"/>
    <w:tmpl w:val="5754B100"/>
    <w:lvl w:ilvl="0" w:tplc="9A8A4A8C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B61AF"/>
    <w:multiLevelType w:val="multilevel"/>
    <w:tmpl w:val="A9000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221A9B"/>
    <w:multiLevelType w:val="hybridMultilevel"/>
    <w:tmpl w:val="9FDEB006"/>
    <w:lvl w:ilvl="0" w:tplc="57A6F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D24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10F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CC6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A27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A25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4A1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004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C3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8D72BED"/>
    <w:multiLevelType w:val="hybridMultilevel"/>
    <w:tmpl w:val="A2287110"/>
    <w:lvl w:ilvl="0" w:tplc="F3BA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B0A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962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DA2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D81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3A7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C69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929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D2F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A4A3A61"/>
    <w:multiLevelType w:val="hybridMultilevel"/>
    <w:tmpl w:val="C512E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1E74F4"/>
    <w:multiLevelType w:val="hybridMultilevel"/>
    <w:tmpl w:val="E8FA8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0A2E41"/>
    <w:multiLevelType w:val="hybridMultilevel"/>
    <w:tmpl w:val="705E5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8F5885"/>
    <w:multiLevelType w:val="hybridMultilevel"/>
    <w:tmpl w:val="51FED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461964">
    <w:abstractNumId w:val="4"/>
  </w:num>
  <w:num w:numId="2" w16cid:durableId="741679018">
    <w:abstractNumId w:val="24"/>
  </w:num>
  <w:num w:numId="3" w16cid:durableId="1480922256">
    <w:abstractNumId w:val="31"/>
  </w:num>
  <w:num w:numId="4" w16cid:durableId="1427340236">
    <w:abstractNumId w:val="45"/>
  </w:num>
  <w:num w:numId="5" w16cid:durableId="524709855">
    <w:abstractNumId w:val="5"/>
  </w:num>
  <w:num w:numId="6" w16cid:durableId="506095983">
    <w:abstractNumId w:val="11"/>
  </w:num>
  <w:num w:numId="7" w16cid:durableId="652757430">
    <w:abstractNumId w:val="16"/>
  </w:num>
  <w:num w:numId="8" w16cid:durableId="1520120726">
    <w:abstractNumId w:val="27"/>
  </w:num>
  <w:num w:numId="9" w16cid:durableId="1538815510">
    <w:abstractNumId w:val="22"/>
  </w:num>
  <w:num w:numId="10" w16cid:durableId="377978403">
    <w:abstractNumId w:val="29"/>
  </w:num>
  <w:num w:numId="11" w16cid:durableId="1518500194">
    <w:abstractNumId w:val="40"/>
  </w:num>
  <w:num w:numId="12" w16cid:durableId="717781479">
    <w:abstractNumId w:val="7"/>
  </w:num>
  <w:num w:numId="13" w16cid:durableId="671181699">
    <w:abstractNumId w:val="18"/>
  </w:num>
  <w:num w:numId="14" w16cid:durableId="1391853679">
    <w:abstractNumId w:val="19"/>
  </w:num>
  <w:num w:numId="15" w16cid:durableId="1927499507">
    <w:abstractNumId w:val="28"/>
  </w:num>
  <w:num w:numId="16" w16cid:durableId="1073889035">
    <w:abstractNumId w:val="46"/>
  </w:num>
  <w:num w:numId="17" w16cid:durableId="1750034896">
    <w:abstractNumId w:val="23"/>
  </w:num>
  <w:num w:numId="18" w16cid:durableId="583612496">
    <w:abstractNumId w:val="10"/>
  </w:num>
  <w:num w:numId="19" w16cid:durableId="1794131336">
    <w:abstractNumId w:val="33"/>
  </w:num>
  <w:num w:numId="20" w16cid:durableId="1640763026">
    <w:abstractNumId w:val="36"/>
  </w:num>
  <w:num w:numId="21" w16cid:durableId="651642114">
    <w:abstractNumId w:val="20"/>
  </w:num>
  <w:num w:numId="22" w16cid:durableId="1451700926">
    <w:abstractNumId w:val="32"/>
  </w:num>
  <w:num w:numId="23" w16cid:durableId="972294705">
    <w:abstractNumId w:val="6"/>
  </w:num>
  <w:num w:numId="24" w16cid:durableId="199514570">
    <w:abstractNumId w:val="21"/>
  </w:num>
  <w:num w:numId="25" w16cid:durableId="213201199">
    <w:abstractNumId w:val="43"/>
  </w:num>
  <w:num w:numId="26" w16cid:durableId="905922444">
    <w:abstractNumId w:val="2"/>
  </w:num>
  <w:num w:numId="27" w16cid:durableId="175383421">
    <w:abstractNumId w:val="34"/>
  </w:num>
  <w:num w:numId="28" w16cid:durableId="1699358093">
    <w:abstractNumId w:val="1"/>
  </w:num>
  <w:num w:numId="29" w16cid:durableId="2124228453">
    <w:abstractNumId w:val="38"/>
  </w:num>
  <w:num w:numId="30" w16cid:durableId="557324157">
    <w:abstractNumId w:val="39"/>
  </w:num>
  <w:num w:numId="31" w16cid:durableId="1252011028">
    <w:abstractNumId w:val="9"/>
  </w:num>
  <w:num w:numId="32" w16cid:durableId="1474177624">
    <w:abstractNumId w:val="35"/>
  </w:num>
  <w:num w:numId="33" w16cid:durableId="1278758855">
    <w:abstractNumId w:val="41"/>
  </w:num>
  <w:num w:numId="34" w16cid:durableId="287443163">
    <w:abstractNumId w:val="8"/>
  </w:num>
  <w:num w:numId="35" w16cid:durableId="325134841">
    <w:abstractNumId w:val="15"/>
  </w:num>
  <w:num w:numId="36" w16cid:durableId="1369259189">
    <w:abstractNumId w:val="13"/>
  </w:num>
  <w:num w:numId="37" w16cid:durableId="690299612">
    <w:abstractNumId w:val="0"/>
  </w:num>
  <w:num w:numId="38" w16cid:durableId="1210998568">
    <w:abstractNumId w:val="30"/>
  </w:num>
  <w:num w:numId="39" w16cid:durableId="145784804">
    <w:abstractNumId w:val="37"/>
  </w:num>
  <w:num w:numId="40" w16cid:durableId="942300282">
    <w:abstractNumId w:val="44"/>
  </w:num>
  <w:num w:numId="41" w16cid:durableId="15084340">
    <w:abstractNumId w:val="12"/>
  </w:num>
  <w:num w:numId="42" w16cid:durableId="834800901">
    <w:abstractNumId w:val="25"/>
  </w:num>
  <w:num w:numId="43" w16cid:durableId="1727726868">
    <w:abstractNumId w:val="42"/>
  </w:num>
  <w:num w:numId="44" w16cid:durableId="608197871">
    <w:abstractNumId w:val="26"/>
  </w:num>
  <w:num w:numId="45" w16cid:durableId="972294140">
    <w:abstractNumId w:val="3"/>
  </w:num>
  <w:num w:numId="46" w16cid:durableId="1512600694">
    <w:abstractNumId w:val="14"/>
  </w:num>
  <w:num w:numId="47" w16cid:durableId="58631056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50"/>
    <w:rsid w:val="00003E19"/>
    <w:rsid w:val="00017AB2"/>
    <w:rsid w:val="00027EC8"/>
    <w:rsid w:val="000B0C49"/>
    <w:rsid w:val="000C58C3"/>
    <w:rsid w:val="000D4F1F"/>
    <w:rsid w:val="00113E9E"/>
    <w:rsid w:val="00135613"/>
    <w:rsid w:val="00140E9D"/>
    <w:rsid w:val="001600B6"/>
    <w:rsid w:val="001866AD"/>
    <w:rsid w:val="001A6E83"/>
    <w:rsid w:val="001B1459"/>
    <w:rsid w:val="001B22A4"/>
    <w:rsid w:val="001F23DE"/>
    <w:rsid w:val="001F6536"/>
    <w:rsid w:val="002241B7"/>
    <w:rsid w:val="0025240B"/>
    <w:rsid w:val="0028734A"/>
    <w:rsid w:val="00386FFC"/>
    <w:rsid w:val="003B3777"/>
    <w:rsid w:val="00474675"/>
    <w:rsid w:val="00476423"/>
    <w:rsid w:val="004B2307"/>
    <w:rsid w:val="004B554C"/>
    <w:rsid w:val="004D634A"/>
    <w:rsid w:val="00572506"/>
    <w:rsid w:val="005C5B77"/>
    <w:rsid w:val="005D3BE9"/>
    <w:rsid w:val="005D7475"/>
    <w:rsid w:val="00603A88"/>
    <w:rsid w:val="00612A29"/>
    <w:rsid w:val="00652310"/>
    <w:rsid w:val="00687850"/>
    <w:rsid w:val="006A2F86"/>
    <w:rsid w:val="006B0C84"/>
    <w:rsid w:val="006B41C0"/>
    <w:rsid w:val="006B52A8"/>
    <w:rsid w:val="006B6DE6"/>
    <w:rsid w:val="006E3E89"/>
    <w:rsid w:val="007345F4"/>
    <w:rsid w:val="00747A7A"/>
    <w:rsid w:val="00751C09"/>
    <w:rsid w:val="007704FE"/>
    <w:rsid w:val="007721F3"/>
    <w:rsid w:val="007A53E4"/>
    <w:rsid w:val="007D0FD4"/>
    <w:rsid w:val="007D30EB"/>
    <w:rsid w:val="00867374"/>
    <w:rsid w:val="00871F3A"/>
    <w:rsid w:val="008841CB"/>
    <w:rsid w:val="008C534B"/>
    <w:rsid w:val="008D796C"/>
    <w:rsid w:val="00902B0A"/>
    <w:rsid w:val="0092503F"/>
    <w:rsid w:val="00963F27"/>
    <w:rsid w:val="00965B88"/>
    <w:rsid w:val="00992542"/>
    <w:rsid w:val="009B2FBF"/>
    <w:rsid w:val="00A33A67"/>
    <w:rsid w:val="00AF13F0"/>
    <w:rsid w:val="00B037F9"/>
    <w:rsid w:val="00B137BD"/>
    <w:rsid w:val="00B35C7A"/>
    <w:rsid w:val="00B47565"/>
    <w:rsid w:val="00B83578"/>
    <w:rsid w:val="00B961E9"/>
    <w:rsid w:val="00B9765F"/>
    <w:rsid w:val="00C0083C"/>
    <w:rsid w:val="00C61CF7"/>
    <w:rsid w:val="00D11001"/>
    <w:rsid w:val="00D30725"/>
    <w:rsid w:val="00DE18B2"/>
    <w:rsid w:val="00E0236E"/>
    <w:rsid w:val="00E07EBC"/>
    <w:rsid w:val="00E40BC7"/>
    <w:rsid w:val="00E41302"/>
    <w:rsid w:val="00E65E1E"/>
    <w:rsid w:val="00EA6CFF"/>
    <w:rsid w:val="00EE032C"/>
    <w:rsid w:val="00EE398B"/>
    <w:rsid w:val="00F0285A"/>
    <w:rsid w:val="00F040BC"/>
    <w:rsid w:val="00F064C7"/>
    <w:rsid w:val="00F44496"/>
    <w:rsid w:val="00F8717B"/>
    <w:rsid w:val="00F979C2"/>
    <w:rsid w:val="023F5CED"/>
    <w:rsid w:val="171DAEA6"/>
    <w:rsid w:val="323DC1DB"/>
    <w:rsid w:val="35B77248"/>
    <w:rsid w:val="5FFA95F3"/>
    <w:rsid w:val="6F30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8FF85"/>
  <w15:chartTrackingRefBased/>
  <w15:docId w15:val="{C8C39B49-AE74-4154-BDBB-81C2B27F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34B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8C3"/>
    <w:pPr>
      <w:outlineLvl w:val="0"/>
    </w:pPr>
    <w:rPr>
      <w:b/>
      <w:color w:val="0070C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8C3"/>
    <w:pPr>
      <w:spacing w:before="240" w:after="240"/>
      <w:outlineLvl w:val="1"/>
    </w:pPr>
    <w:rPr>
      <w:b/>
      <w:color w:val="00206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8C3"/>
    <w:pPr>
      <w:outlineLvl w:val="2"/>
    </w:pPr>
    <w:rPr>
      <w:b/>
      <w:bCs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850"/>
    <w:pPr>
      <w:keepNext/>
      <w:keepLines/>
      <w:spacing w:before="40"/>
      <w:outlineLvl w:val="3"/>
    </w:pPr>
    <w:rPr>
      <w:rFonts w:ascii="Calibri Light" w:eastAsia="Malgun Gothic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8C3"/>
    <w:rPr>
      <w:rFonts w:ascii="Garamond" w:hAnsi="Garamond" w:cs="Arial"/>
      <w:b/>
      <w:iCs/>
      <w:color w:val="0070C0"/>
    </w:rPr>
  </w:style>
  <w:style w:type="character" w:customStyle="1" w:styleId="Heading2Char">
    <w:name w:val="Heading 2 Char"/>
    <w:basedOn w:val="DefaultParagraphFont"/>
    <w:link w:val="Heading2"/>
    <w:uiPriority w:val="9"/>
    <w:rsid w:val="000C58C3"/>
    <w:rPr>
      <w:rFonts w:ascii="Garamond" w:hAnsi="Garamond" w:cs="Arial"/>
      <w:b/>
      <w:iCs/>
      <w:color w:val="002060"/>
    </w:rPr>
  </w:style>
  <w:style w:type="character" w:customStyle="1" w:styleId="Heading3Char">
    <w:name w:val="Heading 3 Char"/>
    <w:basedOn w:val="DefaultParagraphFont"/>
    <w:link w:val="Heading3"/>
    <w:uiPriority w:val="9"/>
    <w:rsid w:val="000C58C3"/>
    <w:rPr>
      <w:rFonts w:ascii="Garamond" w:hAnsi="Garamond" w:cs="Arial"/>
      <w:b/>
      <w:bCs/>
      <w:iCs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58C3"/>
    <w:rPr>
      <w:rFonts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58C3"/>
    <w:rPr>
      <w:rFonts w:ascii="Garamond" w:hAnsi="Garamond" w:cstheme="minorHAnsi"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58C3"/>
    <w:rPr>
      <w:sz w:val="16"/>
      <w:szCs w:val="16"/>
    </w:rPr>
  </w:style>
  <w:style w:type="character" w:styleId="Strong">
    <w:name w:val="Strong"/>
    <w:uiPriority w:val="22"/>
    <w:qFormat/>
    <w:rsid w:val="000C58C3"/>
    <w:rPr>
      <w:b/>
      <w:bCs/>
    </w:rPr>
  </w:style>
  <w:style w:type="character" w:styleId="Emphasis">
    <w:name w:val="Emphasis"/>
    <w:uiPriority w:val="20"/>
    <w:qFormat/>
    <w:rsid w:val="000C58C3"/>
    <w:rPr>
      <w:i/>
      <w:iCs/>
    </w:rPr>
  </w:style>
  <w:style w:type="paragraph" w:styleId="NoSpacing">
    <w:name w:val="No Spacing"/>
    <w:uiPriority w:val="1"/>
    <w:qFormat/>
    <w:rsid w:val="000C58C3"/>
    <w:pPr>
      <w:spacing w:after="0" w:line="240" w:lineRule="auto"/>
    </w:pPr>
    <w:rPr>
      <w:rFonts w:ascii="Garamond" w:hAnsi="Garamond" w:cs="Arial"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C58C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87850"/>
    <w:rPr>
      <w:rFonts w:ascii="Calibri Light" w:eastAsia="Malgun Gothic" w:hAnsi="Calibri Light" w:cs="Times New Roman"/>
      <w:i/>
      <w:iCs/>
      <w:color w:val="2F5496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Malgun Gothic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8785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6878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character" w:styleId="FollowedHyperlink">
    <w:name w:val="FollowedHyperlink"/>
    <w:uiPriority w:val="99"/>
    <w:semiHidden/>
    <w:unhideWhenUsed/>
    <w:rsid w:val="00687850"/>
    <w:rPr>
      <w:color w:val="954F72"/>
      <w:u w:val="single"/>
    </w:rPr>
  </w:style>
  <w:style w:type="character" w:styleId="FootnoteReference">
    <w:name w:val="footnote reference"/>
    <w:unhideWhenUsed/>
    <w:rsid w:val="0068785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87850"/>
    <w:rPr>
      <w:rFonts w:eastAsia="Calibri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7850"/>
    <w:rPr>
      <w:rFonts w:ascii="Calibri" w:eastAsia="Calibri" w:hAnsi="Calibri" w:cs="Times New Roman"/>
      <w:kern w:val="0"/>
      <w:sz w:val="20"/>
      <w:szCs w:val="20"/>
      <w:lang w:val="x-none"/>
      <w14:ligatures w14:val="none"/>
    </w:rPr>
  </w:style>
  <w:style w:type="table" w:styleId="PlainTable1">
    <w:name w:val="Plain Table 1"/>
    <w:basedOn w:val="TableNormal"/>
    <w:uiPriority w:val="99"/>
    <w:rsid w:val="00687850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850"/>
    <w:rPr>
      <w:rFonts w:cs="Times New Roman"/>
      <w:b/>
      <w:bCs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850"/>
    <w:rPr>
      <w:rFonts w:ascii="Calibri" w:eastAsia="Times New Roman" w:hAnsi="Calibri" w:cs="Times New Roman"/>
      <w:b/>
      <w:bCs/>
      <w:iCs w:val="0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8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5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87850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785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687850"/>
    <w:rPr>
      <w:rFonts w:ascii="Calibri" w:eastAsia="Times New Roman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7850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87850"/>
    <w:rPr>
      <w:rFonts w:ascii="Calibri" w:eastAsia="Times New Roman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7850"/>
  </w:style>
  <w:style w:type="table" w:customStyle="1" w:styleId="TableGrid2">
    <w:name w:val="Table Grid2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trim">
    <w:name w:val="text-trim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d-flex">
    <w:name w:val="d-flex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character" w:customStyle="1" w:styleId="flex-grow-1">
    <w:name w:val="flex-grow-1"/>
    <w:basedOn w:val="DefaultParagraphFont"/>
    <w:rsid w:val="00687850"/>
  </w:style>
  <w:style w:type="character" w:customStyle="1" w:styleId="apple-converted-space">
    <w:name w:val="apple-converted-space"/>
    <w:basedOn w:val="DefaultParagraphFont"/>
    <w:rsid w:val="00687850"/>
  </w:style>
  <w:style w:type="paragraph" w:styleId="TOCHeading">
    <w:name w:val="TOC Heading"/>
    <w:basedOn w:val="Heading1"/>
    <w:next w:val="Normal"/>
    <w:uiPriority w:val="39"/>
    <w:unhideWhenUsed/>
    <w:qFormat/>
    <w:rsid w:val="00F064C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064C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E665D-F678-431B-9C24-B75BE1250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Links>
    <vt:vector size="24" baseType="variant">
      <vt:variant>
        <vt:i4>10486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8570442</vt:lpwstr>
      </vt:variant>
      <vt:variant>
        <vt:i4>104863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8570441</vt:lpwstr>
      </vt:variant>
      <vt:variant>
        <vt:i4>104863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8570440</vt:lpwstr>
      </vt:variant>
      <vt:variant>
        <vt:i4>150738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85704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awatzky</dc:creator>
  <cp:keywords/>
  <dc:description/>
  <cp:lastModifiedBy>Rick Sawatzky</cp:lastModifiedBy>
  <cp:revision>3</cp:revision>
  <dcterms:created xsi:type="dcterms:W3CDTF">2025-02-24T14:58:00Z</dcterms:created>
  <dcterms:modified xsi:type="dcterms:W3CDTF">2025-03-18T03:26:00Z</dcterms:modified>
</cp:coreProperties>
</file>